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47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6"/>
        <w:gridCol w:w="4076"/>
        <w:gridCol w:w="2409"/>
        <w:gridCol w:w="3544"/>
        <w:gridCol w:w="3119"/>
      </w:tblGrid>
      <w:tr w:rsidR="00D67AA0" w:rsidRPr="00D67AA0" w14:paraId="65AB9ECF" w14:textId="77777777" w:rsidTr="00880B17">
        <w:trPr>
          <w:trHeight w:val="300"/>
        </w:trPr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40EA2C" w14:textId="28C0B561" w:rsidR="00461071" w:rsidRPr="00D67AA0" w:rsidRDefault="00461071" w:rsidP="00D67AA0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67AA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Variables/ </w:t>
            </w:r>
            <w:proofErr w:type="spellStart"/>
            <w:r w:rsidRPr="00D67AA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arameters</w:t>
            </w:r>
            <w:proofErr w:type="spellEnd"/>
          </w:p>
        </w:tc>
        <w:tc>
          <w:tcPr>
            <w:tcW w:w="4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47BEA" w14:textId="77777777" w:rsidR="00461071" w:rsidRPr="00D67AA0" w:rsidRDefault="00461071" w:rsidP="00D67AA0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D67AA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F2A95B" w14:textId="77777777" w:rsidR="00461071" w:rsidRPr="00D67AA0" w:rsidRDefault="00461071" w:rsidP="00D67AA0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D67AA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Units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7F0BB" w14:textId="77777777" w:rsidR="00461071" w:rsidRPr="00D67AA0" w:rsidRDefault="00461071" w:rsidP="00D67AA0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D67AA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Mean</w:t>
            </w:r>
            <w:proofErr w:type="spellEnd"/>
            <w:r w:rsidRPr="00D67AA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 xml:space="preserve"> [95% CI]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B2C9E" w14:textId="77777777" w:rsidR="00461071" w:rsidRPr="00D67AA0" w:rsidRDefault="00461071" w:rsidP="00D67AA0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D67AA0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References</w:t>
            </w:r>
            <w:proofErr w:type="spellEnd"/>
          </w:p>
        </w:tc>
      </w:tr>
      <w:tr w:rsidR="00D67AA0" w:rsidRPr="008A1198" w14:paraId="2CB9A20B" w14:textId="77777777" w:rsidTr="00880B17">
        <w:trPr>
          <w:trHeight w:val="345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85D3E" w14:textId="48126F4A" w:rsidR="00461071" w:rsidRPr="00D67AA0" w:rsidRDefault="00880B17" w:rsidP="00D67AA0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T</w:t>
            </w:r>
            <w:r w:rsidR="00461071" w:rsidRPr="00D67AA0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D888" w14:textId="0644514A" w:rsidR="00461071" w:rsidRPr="00D67AA0" w:rsidRDefault="00461071" w:rsidP="007F3F2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itial number of susceptible</w:t>
            </w:r>
            <w:r w:rsidR="00880B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target</w:t>
            </w: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cell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8BE6A" w14:textId="77777777" w:rsidR="00461071" w:rsidRPr="00D67AA0" w:rsidRDefault="00461071" w:rsidP="00D67AA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9649" w14:textId="77777777" w:rsidR="00461071" w:rsidRPr="00D67AA0" w:rsidRDefault="00461071" w:rsidP="00D67AA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×10</w:t>
            </w: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3474" w14:textId="1F1E5561" w:rsidR="008A1198" w:rsidRPr="008A1198" w:rsidRDefault="008A1198" w:rsidP="008A1198">
            <w:pPr>
              <w:ind w:right="-7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  <w:r w:rsidRPr="008A11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[3</w:t>
            </w:r>
            <w:r w:rsidR="00CD04F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, 3</w:t>
            </w:r>
            <w:r w:rsidR="00CD04F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9</w:t>
            </w:r>
            <w:r w:rsidRPr="008A11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  <w:t>]</w:t>
            </w:r>
          </w:p>
          <w:p w14:paraId="34FB6E0C" w14:textId="526D3DA8" w:rsidR="00461071" w:rsidRPr="008A1198" w:rsidRDefault="00461071" w:rsidP="00D67AA0">
            <w:pPr>
              <w:ind w:right="-7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D67AA0" w:rsidRPr="008A1198" w14:paraId="23AE4547" w14:textId="77777777" w:rsidTr="00880B17">
        <w:trPr>
          <w:trHeight w:val="576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A581C" w14:textId="77777777" w:rsidR="00461071" w:rsidRPr="008A1198" w:rsidRDefault="00461071" w:rsidP="00D67AA0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8A1198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I</w:t>
            </w:r>
            <w:r w:rsidRPr="008A1198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>0</w:t>
            </w: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1B64" w14:textId="77777777" w:rsidR="00461071" w:rsidRPr="00D67AA0" w:rsidRDefault="00461071" w:rsidP="00D67AA0">
            <w:pPr>
              <w:ind w:right="-212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itial number of infected cell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E9069" w14:textId="77777777" w:rsidR="00461071" w:rsidRPr="00D67AA0" w:rsidRDefault="00461071" w:rsidP="00D67AA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F81E" w14:textId="77777777" w:rsidR="00461071" w:rsidRPr="00D67AA0" w:rsidRDefault="00461071" w:rsidP="00D67AA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66EC" w14:textId="77777777" w:rsidR="00461071" w:rsidRPr="00D67AA0" w:rsidRDefault="00461071" w:rsidP="00D67AA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ssumed</w:t>
            </w:r>
          </w:p>
        </w:tc>
      </w:tr>
      <w:tr w:rsidR="00D67AA0" w:rsidRPr="00D67AA0" w14:paraId="20B79330" w14:textId="77777777" w:rsidTr="00880B17">
        <w:trPr>
          <w:trHeight w:val="345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46A97" w14:textId="77777777" w:rsidR="00461071" w:rsidRPr="008A1198" w:rsidRDefault="00461071" w:rsidP="00D67AA0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</w:pPr>
            <w:r w:rsidRPr="008A1198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V</w:t>
            </w:r>
            <w:r w:rsidRPr="008A1198">
              <w:rPr>
                <w:rFonts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>0</w:t>
            </w: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0CBB" w14:textId="77777777" w:rsidR="00461071" w:rsidRPr="00D67AA0" w:rsidRDefault="00461071" w:rsidP="007F3F2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Initial number of free </w:t>
            </w:r>
            <w:proofErr w:type="spellStart"/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virions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72EBC" w14:textId="535673F0" w:rsidR="00461071" w:rsidRPr="00D67AA0" w:rsidRDefault="00461071" w:rsidP="00D67AA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viral copies/10</w:t>
            </w: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4</w:t>
            </w: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copies of </w:t>
            </w:r>
            <m:oMath>
              <m:r>
                <w:rPr>
                  <w:rFonts w:ascii="Cambria Math" w:eastAsia="Times New Roman" w:hAnsi="Cambria Math"/>
                  <w:color w:val="000000"/>
                  <w:sz w:val="24"/>
                  <w:szCs w:val="24"/>
                  <w:lang w:val="en-US"/>
                </w:rPr>
                <m:t>β</m:t>
              </m:r>
            </m:oMath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act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C31C" w14:textId="77777777" w:rsidR="00461071" w:rsidRPr="00D67AA0" w:rsidRDefault="00461071" w:rsidP="00D67AA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B05C" w14:textId="48936BEE" w:rsidR="00461071" w:rsidRPr="00D67AA0" w:rsidRDefault="00461071" w:rsidP="00CD04FA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Assumed, based on </w:t>
            </w:r>
            <w:r w:rsidR="00CD04F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[38</w:t>
            </w:r>
            <w:r w:rsidR="008A11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="00CD04FA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0</w:t>
            </w:r>
            <w:bookmarkStart w:id="0" w:name="_GoBack"/>
            <w:bookmarkEnd w:id="0"/>
            <w:r w:rsidR="008A119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</w:tr>
      <w:tr w:rsidR="00D67AA0" w:rsidRPr="00D67AA0" w14:paraId="702119B5" w14:textId="77777777" w:rsidTr="00880B17">
        <w:trPr>
          <w:trHeight w:val="56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66324" w14:textId="77777777" w:rsidR="00461071" w:rsidRPr="00D67AA0" w:rsidRDefault="00461071" w:rsidP="00D67AA0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D67AA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α</w:t>
            </w: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3997" w14:textId="05EF2A7A" w:rsidR="00461071" w:rsidRPr="00D67AA0" w:rsidRDefault="00461071" w:rsidP="007F3F2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fection rate of susceptible</w:t>
            </w:r>
            <w:r w:rsidR="00880B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target</w:t>
            </w: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cell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C23B4" w14:textId="604CD144" w:rsidR="00461071" w:rsidRPr="00D67AA0" w:rsidRDefault="00880B17" w:rsidP="007B03E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viral copies/10</w:t>
            </w: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4</w:t>
            </w: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copies of </w:t>
            </w:r>
            <m:oMath>
              <m:r>
                <w:rPr>
                  <w:rFonts w:ascii="Cambria Math" w:eastAsia="Times New Roman" w:hAnsi="Cambria Math"/>
                  <w:color w:val="000000"/>
                  <w:sz w:val="24"/>
                  <w:szCs w:val="24"/>
                  <w:lang w:val="en-US"/>
                </w:rPr>
                <m:t>β</m:t>
              </m:r>
            </m:oMath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actin)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  <w:r w:rsidR="007B03E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="00461071"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ay</w:t>
            </w:r>
            <w:r w:rsidR="00461071"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A606" w14:textId="30F99696" w:rsidR="00461071" w:rsidRPr="00D67AA0" w:rsidRDefault="00461071" w:rsidP="00D67AA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1.5×10</w:t>
            </w: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-3</w:t>
            </w: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[1.9×10</w:t>
            </w: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-5</w:t>
            </w: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- 4.1×10</w:t>
            </w: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-3</w:t>
            </w: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3B20" w14:textId="77777777" w:rsidR="00461071" w:rsidRPr="00D67AA0" w:rsidRDefault="00461071" w:rsidP="00D67AA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Fitted</w:t>
            </w:r>
          </w:p>
        </w:tc>
      </w:tr>
      <w:tr w:rsidR="00D67AA0" w:rsidRPr="00D67AA0" w14:paraId="1D2E42AE" w14:textId="77777777" w:rsidTr="00880B17">
        <w:trPr>
          <w:trHeight w:val="573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421DA" w14:textId="77777777" w:rsidR="00461071" w:rsidRPr="00D67AA0" w:rsidRDefault="00461071" w:rsidP="00D67AA0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D67AA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δ</w:t>
            </w: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6DA8" w14:textId="77777777" w:rsidR="00461071" w:rsidRPr="00D67AA0" w:rsidRDefault="00461071" w:rsidP="007F3F2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learance rate of infected cell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2881E" w14:textId="73511032" w:rsidR="00461071" w:rsidRPr="00D67AA0" w:rsidRDefault="00461071" w:rsidP="00D67AA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ay</w:t>
            </w: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C8AE" w14:textId="77777777" w:rsidR="00461071" w:rsidRPr="00D67AA0" w:rsidRDefault="00461071" w:rsidP="00D67AA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3 [1.2 - 3.8]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969F" w14:textId="77777777" w:rsidR="00461071" w:rsidRPr="00D67AA0" w:rsidRDefault="00461071" w:rsidP="00D67AA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Fitted</w:t>
            </w:r>
          </w:p>
        </w:tc>
      </w:tr>
      <w:tr w:rsidR="00D67AA0" w:rsidRPr="00D67AA0" w14:paraId="7CBB99DB" w14:textId="77777777" w:rsidTr="00880B17">
        <w:trPr>
          <w:trHeight w:val="709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0DCCA" w14:textId="77777777" w:rsidR="00461071" w:rsidRPr="00D67AA0" w:rsidRDefault="00461071" w:rsidP="00D67AA0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D67AA0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E11E" w14:textId="77777777" w:rsidR="00461071" w:rsidRPr="00D67AA0" w:rsidRDefault="00461071" w:rsidP="007F3F2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Production rates of free </w:t>
            </w:r>
            <w:proofErr w:type="spellStart"/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virions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2E410" w14:textId="6D6E1E50" w:rsidR="00461071" w:rsidRPr="00D67AA0" w:rsidRDefault="00461071" w:rsidP="00D67AA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viral copies/10</w:t>
            </w: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4</w:t>
            </w: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copies of </w:t>
            </w:r>
            <m:oMath>
              <m:r>
                <w:rPr>
                  <w:rFonts w:ascii="Cambria Math" w:eastAsia="Times New Roman" w:hAnsi="Cambria Math"/>
                  <w:color w:val="000000"/>
                  <w:sz w:val="24"/>
                  <w:szCs w:val="24"/>
                  <w:lang w:val="en-US"/>
                </w:rPr>
                <m:t>β</m:t>
              </m:r>
            </m:oMath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actin)</w:t>
            </w:r>
            <w:r w:rsidR="00880B1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="007B03E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ay</w:t>
            </w: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FB14" w14:textId="7212C165" w:rsidR="00461071" w:rsidRPr="00D67AA0" w:rsidRDefault="00461071" w:rsidP="00D67AA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4.6×10</w:t>
            </w: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-3</w:t>
            </w:r>
            <w:r w:rsidR="00F0760A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[8.5×10</w:t>
            </w: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-5 </w:t>
            </w: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– 2.7×10</w:t>
            </w: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-2</w:t>
            </w: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E9C3" w14:textId="77777777" w:rsidR="00461071" w:rsidRPr="00D67AA0" w:rsidRDefault="00461071" w:rsidP="00D67AA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Fitted</w:t>
            </w:r>
          </w:p>
        </w:tc>
      </w:tr>
      <w:tr w:rsidR="00D67AA0" w:rsidRPr="00D67AA0" w14:paraId="1A889AC4" w14:textId="77777777" w:rsidTr="00880B17">
        <w:trPr>
          <w:trHeight w:val="422"/>
        </w:trPr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0A535B" w14:textId="77777777" w:rsidR="00461071" w:rsidRPr="00D67AA0" w:rsidRDefault="00461071" w:rsidP="00D67AA0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D67AA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c</w:t>
            </w:r>
          </w:p>
        </w:tc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C9A01" w14:textId="77777777" w:rsidR="00461071" w:rsidRPr="00D67AA0" w:rsidRDefault="00461071" w:rsidP="007F3F2C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Virus clearance rat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1D114C" w14:textId="4E9962BF" w:rsidR="00461071" w:rsidRPr="00D67AA0" w:rsidRDefault="00461071" w:rsidP="00D67AA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ay</w:t>
            </w: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-1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D70E4" w14:textId="77777777" w:rsidR="00461071" w:rsidRPr="00D67AA0" w:rsidRDefault="00461071" w:rsidP="00D67AA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2.5 [1.3 - 3.9]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0C454" w14:textId="77777777" w:rsidR="00461071" w:rsidRPr="00D67AA0" w:rsidRDefault="00461071" w:rsidP="00D67AA0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D67AA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Fitted</w:t>
            </w:r>
          </w:p>
        </w:tc>
      </w:tr>
    </w:tbl>
    <w:p w14:paraId="006229B5" w14:textId="3AF77288" w:rsidR="001F6B60" w:rsidRPr="0032678F" w:rsidRDefault="001F6B60" w:rsidP="00BF2EB2">
      <w:pPr>
        <w:pStyle w:val="JRPNotebastableau"/>
        <w:rPr>
          <w:sz w:val="19"/>
          <w:szCs w:val="19"/>
          <w:lang w:val="en-GB"/>
        </w:rPr>
      </w:pPr>
    </w:p>
    <w:sectPr w:rsidR="001F6B60" w:rsidRPr="0032678F" w:rsidSect="00B27350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C99735E" w15:done="0"/>
  <w15:commentEx w15:paraId="55EBCD9D" w15:done="0"/>
  <w15:commentEx w15:paraId="523BF29A" w15:done="0"/>
  <w15:commentEx w15:paraId="60D6CD5E" w15:done="0"/>
  <w15:commentEx w15:paraId="2B917DAB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lphine">
    <w15:presenceInfo w15:providerId="None" w15:userId="Delphin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48BD"/>
    <w:rsid w:val="00045F17"/>
    <w:rsid w:val="00053B93"/>
    <w:rsid w:val="000A28EA"/>
    <w:rsid w:val="000D6296"/>
    <w:rsid w:val="00105B45"/>
    <w:rsid w:val="0013030C"/>
    <w:rsid w:val="00170712"/>
    <w:rsid w:val="0017351E"/>
    <w:rsid w:val="001A6B60"/>
    <w:rsid w:val="001B30EE"/>
    <w:rsid w:val="001C2993"/>
    <w:rsid w:val="001F5BB9"/>
    <w:rsid w:val="001F6B60"/>
    <w:rsid w:val="00211F16"/>
    <w:rsid w:val="0025777F"/>
    <w:rsid w:val="002619B9"/>
    <w:rsid w:val="00265AD4"/>
    <w:rsid w:val="00284085"/>
    <w:rsid w:val="0032678F"/>
    <w:rsid w:val="003338A7"/>
    <w:rsid w:val="003356DC"/>
    <w:rsid w:val="00352526"/>
    <w:rsid w:val="00371C69"/>
    <w:rsid w:val="003A3DF6"/>
    <w:rsid w:val="004027DD"/>
    <w:rsid w:val="00461071"/>
    <w:rsid w:val="004830D8"/>
    <w:rsid w:val="004C05C9"/>
    <w:rsid w:val="004C23BF"/>
    <w:rsid w:val="004D7F5A"/>
    <w:rsid w:val="004F01A7"/>
    <w:rsid w:val="0051453B"/>
    <w:rsid w:val="005554DF"/>
    <w:rsid w:val="00662555"/>
    <w:rsid w:val="006C5C3B"/>
    <w:rsid w:val="006C791B"/>
    <w:rsid w:val="00705DF6"/>
    <w:rsid w:val="00711427"/>
    <w:rsid w:val="00724D43"/>
    <w:rsid w:val="007572FA"/>
    <w:rsid w:val="007B03EE"/>
    <w:rsid w:val="008249B8"/>
    <w:rsid w:val="00880B17"/>
    <w:rsid w:val="00892755"/>
    <w:rsid w:val="00894CE5"/>
    <w:rsid w:val="008A1198"/>
    <w:rsid w:val="008D5821"/>
    <w:rsid w:val="00904247"/>
    <w:rsid w:val="00916040"/>
    <w:rsid w:val="009304A4"/>
    <w:rsid w:val="00942DD7"/>
    <w:rsid w:val="00985666"/>
    <w:rsid w:val="009C5C2F"/>
    <w:rsid w:val="009E00B9"/>
    <w:rsid w:val="00A04F0D"/>
    <w:rsid w:val="00A248D1"/>
    <w:rsid w:val="00A4134D"/>
    <w:rsid w:val="00A61995"/>
    <w:rsid w:val="00A76C10"/>
    <w:rsid w:val="00A9254A"/>
    <w:rsid w:val="00AD2FC9"/>
    <w:rsid w:val="00B20549"/>
    <w:rsid w:val="00B27350"/>
    <w:rsid w:val="00B62F92"/>
    <w:rsid w:val="00B74E81"/>
    <w:rsid w:val="00B83BAC"/>
    <w:rsid w:val="00BB6FC5"/>
    <w:rsid w:val="00BC3E4B"/>
    <w:rsid w:val="00BF2EB2"/>
    <w:rsid w:val="00C40B3F"/>
    <w:rsid w:val="00C776C5"/>
    <w:rsid w:val="00CA34B3"/>
    <w:rsid w:val="00CD04FA"/>
    <w:rsid w:val="00CE38EE"/>
    <w:rsid w:val="00D05430"/>
    <w:rsid w:val="00D15B57"/>
    <w:rsid w:val="00D5635C"/>
    <w:rsid w:val="00D67AA0"/>
    <w:rsid w:val="00D971E0"/>
    <w:rsid w:val="00DA6114"/>
    <w:rsid w:val="00DB53CD"/>
    <w:rsid w:val="00DC233B"/>
    <w:rsid w:val="00DE047E"/>
    <w:rsid w:val="00DF2F2B"/>
    <w:rsid w:val="00E10F1F"/>
    <w:rsid w:val="00E206AF"/>
    <w:rsid w:val="00E22480"/>
    <w:rsid w:val="00E35ABC"/>
    <w:rsid w:val="00E45CE8"/>
    <w:rsid w:val="00E53CDD"/>
    <w:rsid w:val="00E70C6E"/>
    <w:rsid w:val="00EB3A91"/>
    <w:rsid w:val="00EB48BD"/>
    <w:rsid w:val="00EB6B18"/>
    <w:rsid w:val="00EF2DB7"/>
    <w:rsid w:val="00F0760A"/>
    <w:rsid w:val="00F17794"/>
    <w:rsid w:val="00F2370F"/>
    <w:rsid w:val="00F34756"/>
    <w:rsid w:val="00FB15F1"/>
    <w:rsid w:val="00FD2A22"/>
    <w:rsid w:val="00FE0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4DDE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8BD"/>
    <w:pPr>
      <w:spacing w:after="0" w:line="240" w:lineRule="auto"/>
    </w:pPr>
    <w:rPr>
      <w:rFonts w:ascii="Calibri" w:eastAsia="Times" w:hAnsi="Calibri" w:cs="Times New Roman"/>
      <w:sz w:val="20"/>
      <w:szCs w:val="20"/>
      <w:lang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B53C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JRPlegendetableaugraph">
    <w:name w:val="JRP_legende_tableau&amp;graph"/>
    <w:basedOn w:val="Normal"/>
    <w:rsid w:val="00EB48BD"/>
    <w:pPr>
      <w:widowControl w:val="0"/>
      <w:autoSpaceDE w:val="0"/>
      <w:autoSpaceDN w:val="0"/>
      <w:adjustRightInd w:val="0"/>
      <w:spacing w:after="57" w:line="230" w:lineRule="atLeast"/>
      <w:jc w:val="center"/>
      <w:textAlignment w:val="center"/>
    </w:pPr>
    <w:rPr>
      <w:rFonts w:eastAsia="Times New Roman"/>
      <w:color w:val="000000"/>
      <w:sz w:val="19"/>
    </w:rPr>
  </w:style>
  <w:style w:type="paragraph" w:customStyle="1" w:styleId="JRPinterieurtableautitre">
    <w:name w:val="JRP_interieur_tableau_titre"/>
    <w:basedOn w:val="Normal"/>
    <w:qFormat/>
    <w:rsid w:val="00EB48BD"/>
    <w:pPr>
      <w:widowControl w:val="0"/>
      <w:autoSpaceDE w:val="0"/>
      <w:autoSpaceDN w:val="0"/>
      <w:adjustRightInd w:val="0"/>
      <w:spacing w:after="57" w:line="230" w:lineRule="atLeast"/>
      <w:jc w:val="center"/>
      <w:textAlignment w:val="center"/>
    </w:pPr>
    <w:rPr>
      <w:rFonts w:eastAsia="Times New Roman"/>
      <w:color w:val="000000"/>
      <w:sz w:val="18"/>
    </w:rPr>
  </w:style>
  <w:style w:type="paragraph" w:customStyle="1" w:styleId="JRPinterieurtableautexte">
    <w:name w:val="JRP_interieur_tableau_texte"/>
    <w:basedOn w:val="Normal"/>
    <w:qFormat/>
    <w:rsid w:val="00EB48BD"/>
    <w:pPr>
      <w:widowControl w:val="0"/>
      <w:autoSpaceDE w:val="0"/>
      <w:autoSpaceDN w:val="0"/>
      <w:adjustRightInd w:val="0"/>
      <w:spacing w:after="57" w:line="230" w:lineRule="atLeast"/>
      <w:jc w:val="center"/>
      <w:textAlignment w:val="center"/>
    </w:pPr>
    <w:rPr>
      <w:rFonts w:eastAsia="Times New Roman"/>
      <w:color w:val="000000"/>
      <w:sz w:val="18"/>
    </w:rPr>
  </w:style>
  <w:style w:type="paragraph" w:customStyle="1" w:styleId="JRPinterieurtableautitre2">
    <w:name w:val="JRP_interieur_tableau_titre2"/>
    <w:basedOn w:val="JRPinterieurtableautitre"/>
    <w:qFormat/>
    <w:rsid w:val="00EB48BD"/>
    <w:pPr>
      <w:jc w:val="left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EB48B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B48BD"/>
    <w:rPr>
      <w:rFonts w:ascii="Tahoma" w:eastAsia="Times" w:hAnsi="Tahoma" w:cs="Tahoma"/>
      <w:sz w:val="16"/>
      <w:szCs w:val="16"/>
      <w:lang w:eastAsia="fr-FR"/>
    </w:rPr>
  </w:style>
  <w:style w:type="paragraph" w:customStyle="1" w:styleId="JRPNotebastableau">
    <w:name w:val="JRP_Notebas_tableau"/>
    <w:basedOn w:val="Normal"/>
    <w:qFormat/>
    <w:rsid w:val="00942DD7"/>
    <w:pPr>
      <w:widowControl w:val="0"/>
      <w:autoSpaceDE w:val="0"/>
      <w:autoSpaceDN w:val="0"/>
      <w:adjustRightInd w:val="0"/>
      <w:spacing w:after="57" w:line="230" w:lineRule="atLeast"/>
      <w:jc w:val="both"/>
      <w:textAlignment w:val="center"/>
    </w:pPr>
    <w:rPr>
      <w:rFonts w:eastAsia="Times New Roman"/>
      <w:i/>
      <w:color w:val="000000"/>
      <w:sz w:val="16"/>
    </w:rPr>
  </w:style>
  <w:style w:type="paragraph" w:customStyle="1" w:styleId="JRPcorpstexte">
    <w:name w:val="JRP_corps_texte"/>
    <w:basedOn w:val="Normal"/>
    <w:link w:val="JRPcorpstexteCar"/>
    <w:rsid w:val="00E22480"/>
    <w:pPr>
      <w:widowControl w:val="0"/>
      <w:autoSpaceDE w:val="0"/>
      <w:autoSpaceDN w:val="0"/>
      <w:adjustRightInd w:val="0"/>
      <w:spacing w:after="57" w:line="230" w:lineRule="atLeast"/>
      <w:jc w:val="both"/>
      <w:textAlignment w:val="center"/>
    </w:pPr>
    <w:rPr>
      <w:rFonts w:eastAsia="Times New Roman"/>
      <w:color w:val="000000"/>
      <w:sz w:val="19"/>
    </w:rPr>
  </w:style>
  <w:style w:type="paragraph" w:styleId="NormalWeb">
    <w:name w:val="Normal (Web)"/>
    <w:basedOn w:val="Normal"/>
    <w:uiPriority w:val="99"/>
    <w:semiHidden/>
    <w:unhideWhenUsed/>
    <w:rsid w:val="00E22480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</w:rPr>
  </w:style>
  <w:style w:type="character" w:customStyle="1" w:styleId="JRPcorpstexteCar">
    <w:name w:val="JRP_corps_texte Car"/>
    <w:basedOn w:val="Policepardfaut"/>
    <w:link w:val="JRPcorpstexte"/>
    <w:rsid w:val="00E22480"/>
    <w:rPr>
      <w:rFonts w:ascii="Calibri" w:eastAsia="Times New Roman" w:hAnsi="Calibri" w:cs="Times New Roman"/>
      <w:color w:val="000000"/>
      <w:sz w:val="19"/>
      <w:szCs w:val="20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17351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7351E"/>
  </w:style>
  <w:style w:type="character" w:customStyle="1" w:styleId="CommentaireCar">
    <w:name w:val="Commentaire Car"/>
    <w:basedOn w:val="Policepardfaut"/>
    <w:link w:val="Commentaire"/>
    <w:uiPriority w:val="99"/>
    <w:semiHidden/>
    <w:rsid w:val="0017351E"/>
    <w:rPr>
      <w:rFonts w:ascii="Calibri" w:eastAsia="Times" w:hAnsi="Calibri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7351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7351E"/>
    <w:rPr>
      <w:rFonts w:ascii="Calibri" w:eastAsia="Times" w:hAnsi="Calibri" w:cs="Times New Roman"/>
      <w:b/>
      <w:bCs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32678F"/>
    <w:pPr>
      <w:spacing w:after="0" w:line="240" w:lineRule="auto"/>
    </w:pPr>
    <w:rPr>
      <w:rFonts w:ascii="Calibri" w:eastAsia="Times" w:hAnsi="Calibri" w:cs="Times New Roman"/>
      <w:sz w:val="20"/>
      <w:szCs w:val="20"/>
      <w:lang w:eastAsia="fr-FR"/>
    </w:rPr>
  </w:style>
  <w:style w:type="paragraph" w:styleId="Titre">
    <w:name w:val="Title"/>
    <w:basedOn w:val="Normal"/>
    <w:next w:val="Normal"/>
    <w:link w:val="TitreCar"/>
    <w:uiPriority w:val="10"/>
    <w:qFormat/>
    <w:rsid w:val="00DB53CD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DB53C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DB53C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fr-FR"/>
    </w:rPr>
  </w:style>
  <w:style w:type="character" w:customStyle="1" w:styleId="apple-converted-space">
    <w:name w:val="apple-converted-space"/>
    <w:basedOn w:val="Policepardfaut"/>
    <w:rsid w:val="002619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8BD"/>
    <w:pPr>
      <w:spacing w:after="0" w:line="240" w:lineRule="auto"/>
    </w:pPr>
    <w:rPr>
      <w:rFonts w:ascii="Calibri" w:eastAsia="Times" w:hAnsi="Calibri" w:cs="Times New Roman"/>
      <w:sz w:val="20"/>
      <w:szCs w:val="20"/>
      <w:lang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B53C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JRPlegendetableaugraph">
    <w:name w:val="JRP_legende_tableau&amp;graph"/>
    <w:basedOn w:val="Normal"/>
    <w:rsid w:val="00EB48BD"/>
    <w:pPr>
      <w:widowControl w:val="0"/>
      <w:autoSpaceDE w:val="0"/>
      <w:autoSpaceDN w:val="0"/>
      <w:adjustRightInd w:val="0"/>
      <w:spacing w:after="57" w:line="230" w:lineRule="atLeast"/>
      <w:jc w:val="center"/>
      <w:textAlignment w:val="center"/>
    </w:pPr>
    <w:rPr>
      <w:rFonts w:eastAsia="Times New Roman"/>
      <w:color w:val="000000"/>
      <w:sz w:val="19"/>
    </w:rPr>
  </w:style>
  <w:style w:type="paragraph" w:customStyle="1" w:styleId="JRPinterieurtableautitre">
    <w:name w:val="JRP_interieur_tableau_titre"/>
    <w:basedOn w:val="Normal"/>
    <w:qFormat/>
    <w:rsid w:val="00EB48BD"/>
    <w:pPr>
      <w:widowControl w:val="0"/>
      <w:autoSpaceDE w:val="0"/>
      <w:autoSpaceDN w:val="0"/>
      <w:adjustRightInd w:val="0"/>
      <w:spacing w:after="57" w:line="230" w:lineRule="atLeast"/>
      <w:jc w:val="center"/>
      <w:textAlignment w:val="center"/>
    </w:pPr>
    <w:rPr>
      <w:rFonts w:eastAsia="Times New Roman"/>
      <w:color w:val="000000"/>
      <w:sz w:val="18"/>
    </w:rPr>
  </w:style>
  <w:style w:type="paragraph" w:customStyle="1" w:styleId="JRPinterieurtableautexte">
    <w:name w:val="JRP_interieur_tableau_texte"/>
    <w:basedOn w:val="Normal"/>
    <w:qFormat/>
    <w:rsid w:val="00EB48BD"/>
    <w:pPr>
      <w:widowControl w:val="0"/>
      <w:autoSpaceDE w:val="0"/>
      <w:autoSpaceDN w:val="0"/>
      <w:adjustRightInd w:val="0"/>
      <w:spacing w:after="57" w:line="230" w:lineRule="atLeast"/>
      <w:jc w:val="center"/>
      <w:textAlignment w:val="center"/>
    </w:pPr>
    <w:rPr>
      <w:rFonts w:eastAsia="Times New Roman"/>
      <w:color w:val="000000"/>
      <w:sz w:val="18"/>
    </w:rPr>
  </w:style>
  <w:style w:type="paragraph" w:customStyle="1" w:styleId="JRPinterieurtableautitre2">
    <w:name w:val="JRP_interieur_tableau_titre2"/>
    <w:basedOn w:val="JRPinterieurtableautitre"/>
    <w:qFormat/>
    <w:rsid w:val="00EB48BD"/>
    <w:pPr>
      <w:jc w:val="left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EB48B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B48BD"/>
    <w:rPr>
      <w:rFonts w:ascii="Tahoma" w:eastAsia="Times" w:hAnsi="Tahoma" w:cs="Tahoma"/>
      <w:sz w:val="16"/>
      <w:szCs w:val="16"/>
      <w:lang w:eastAsia="fr-FR"/>
    </w:rPr>
  </w:style>
  <w:style w:type="paragraph" w:customStyle="1" w:styleId="JRPNotebastableau">
    <w:name w:val="JRP_Notebas_tableau"/>
    <w:basedOn w:val="Normal"/>
    <w:qFormat/>
    <w:rsid w:val="00942DD7"/>
    <w:pPr>
      <w:widowControl w:val="0"/>
      <w:autoSpaceDE w:val="0"/>
      <w:autoSpaceDN w:val="0"/>
      <w:adjustRightInd w:val="0"/>
      <w:spacing w:after="57" w:line="230" w:lineRule="atLeast"/>
      <w:jc w:val="both"/>
      <w:textAlignment w:val="center"/>
    </w:pPr>
    <w:rPr>
      <w:rFonts w:eastAsia="Times New Roman"/>
      <w:i/>
      <w:color w:val="000000"/>
      <w:sz w:val="16"/>
    </w:rPr>
  </w:style>
  <w:style w:type="paragraph" w:customStyle="1" w:styleId="JRPcorpstexte">
    <w:name w:val="JRP_corps_texte"/>
    <w:basedOn w:val="Normal"/>
    <w:link w:val="JRPcorpstexteCar"/>
    <w:rsid w:val="00E22480"/>
    <w:pPr>
      <w:widowControl w:val="0"/>
      <w:autoSpaceDE w:val="0"/>
      <w:autoSpaceDN w:val="0"/>
      <w:adjustRightInd w:val="0"/>
      <w:spacing w:after="57" w:line="230" w:lineRule="atLeast"/>
      <w:jc w:val="both"/>
      <w:textAlignment w:val="center"/>
    </w:pPr>
    <w:rPr>
      <w:rFonts w:eastAsia="Times New Roman"/>
      <w:color w:val="000000"/>
      <w:sz w:val="19"/>
    </w:rPr>
  </w:style>
  <w:style w:type="paragraph" w:styleId="NormalWeb">
    <w:name w:val="Normal (Web)"/>
    <w:basedOn w:val="Normal"/>
    <w:uiPriority w:val="99"/>
    <w:semiHidden/>
    <w:unhideWhenUsed/>
    <w:rsid w:val="00E22480"/>
    <w:pPr>
      <w:spacing w:before="100" w:beforeAutospacing="1" w:after="100" w:afterAutospacing="1"/>
    </w:pPr>
    <w:rPr>
      <w:rFonts w:ascii="Times New Roman" w:eastAsiaTheme="minorEastAsia" w:hAnsi="Times New Roman"/>
      <w:sz w:val="24"/>
      <w:szCs w:val="24"/>
    </w:rPr>
  </w:style>
  <w:style w:type="character" w:customStyle="1" w:styleId="JRPcorpstexteCar">
    <w:name w:val="JRP_corps_texte Car"/>
    <w:basedOn w:val="Policepardfaut"/>
    <w:link w:val="JRPcorpstexte"/>
    <w:rsid w:val="00E22480"/>
    <w:rPr>
      <w:rFonts w:ascii="Calibri" w:eastAsia="Times New Roman" w:hAnsi="Calibri" w:cs="Times New Roman"/>
      <w:color w:val="000000"/>
      <w:sz w:val="19"/>
      <w:szCs w:val="20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17351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7351E"/>
  </w:style>
  <w:style w:type="character" w:customStyle="1" w:styleId="CommentaireCar">
    <w:name w:val="Commentaire Car"/>
    <w:basedOn w:val="Policepardfaut"/>
    <w:link w:val="Commentaire"/>
    <w:uiPriority w:val="99"/>
    <w:semiHidden/>
    <w:rsid w:val="0017351E"/>
    <w:rPr>
      <w:rFonts w:ascii="Calibri" w:eastAsia="Times" w:hAnsi="Calibri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7351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7351E"/>
    <w:rPr>
      <w:rFonts w:ascii="Calibri" w:eastAsia="Times" w:hAnsi="Calibri" w:cs="Times New Roman"/>
      <w:b/>
      <w:bCs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32678F"/>
    <w:pPr>
      <w:spacing w:after="0" w:line="240" w:lineRule="auto"/>
    </w:pPr>
    <w:rPr>
      <w:rFonts w:ascii="Calibri" w:eastAsia="Times" w:hAnsi="Calibri" w:cs="Times New Roman"/>
      <w:sz w:val="20"/>
      <w:szCs w:val="20"/>
      <w:lang w:eastAsia="fr-FR"/>
    </w:rPr>
  </w:style>
  <w:style w:type="paragraph" w:styleId="Titre">
    <w:name w:val="Title"/>
    <w:basedOn w:val="Normal"/>
    <w:next w:val="Normal"/>
    <w:link w:val="TitreCar"/>
    <w:uiPriority w:val="10"/>
    <w:qFormat/>
    <w:rsid w:val="00DB53CD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DB53C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DB53C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fr-FR"/>
    </w:rPr>
  </w:style>
  <w:style w:type="character" w:customStyle="1" w:styleId="apple-converted-space">
    <w:name w:val="apple-converted-space"/>
    <w:basedOn w:val="Policepardfaut"/>
    <w:rsid w:val="002619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145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microsoft.com/office/2011/relationships/commentsExtended" Target="commentsExtended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2</TotalTime>
  <Pages>1</Pages>
  <Words>100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DOR Charlie</dc:creator>
  <cp:lastModifiedBy>portable</cp:lastModifiedBy>
  <cp:revision>26</cp:revision>
  <cp:lastPrinted>2016-03-09T09:16:00Z</cp:lastPrinted>
  <dcterms:created xsi:type="dcterms:W3CDTF">2016-02-26T09:08:00Z</dcterms:created>
  <dcterms:modified xsi:type="dcterms:W3CDTF">2016-08-04T07:37:00Z</dcterms:modified>
</cp:coreProperties>
</file>